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710E3" w14:textId="77777777" w:rsidR="004A58A5" w:rsidRDefault="004A58A5" w:rsidP="004A58A5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l </w:t>
      </w:r>
      <w:r w:rsidRPr="006D715B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1.</w:t>
      </w:r>
      <w:r w:rsidRPr="006D715B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</w:rPr>
        <w:t xml:space="preserve">All museum and contemporary Great Lakes specimens and East Coast anadromous and landlocked data used in gill </w:t>
      </w:r>
      <w:proofErr w:type="spellStart"/>
      <w:r>
        <w:rPr>
          <w:rFonts w:ascii="Times New Roman" w:hAnsi="Times New Roman"/>
        </w:rPr>
        <w:t>raker</w:t>
      </w:r>
      <w:proofErr w:type="spellEnd"/>
      <w:r>
        <w:rPr>
          <w:rFonts w:ascii="Times New Roman" w:hAnsi="Times New Roman"/>
        </w:rPr>
        <w:t xml:space="preserve"> spacing, gape width, and geometric morphometric body shape analyses. </w:t>
      </w:r>
    </w:p>
    <w:p w14:paraId="788E104D" w14:textId="7D145B4C" w:rsidR="00A70A98" w:rsidRDefault="00A70A9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79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034"/>
        <w:gridCol w:w="1609"/>
        <w:gridCol w:w="2624"/>
        <w:gridCol w:w="1256"/>
        <w:gridCol w:w="1114"/>
        <w:gridCol w:w="1168"/>
        <w:gridCol w:w="990"/>
      </w:tblGrid>
      <w:tr w:rsidR="00A70A98" w:rsidRPr="001C29B2" w14:paraId="72F84809" w14:textId="77777777" w:rsidTr="001B5778">
        <w:tc>
          <w:tcPr>
            <w:tcW w:w="2034" w:type="dxa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01B8762" w14:textId="77777777" w:rsidR="00A70A98" w:rsidRPr="001C29B2" w:rsidRDefault="00A70A98" w:rsidP="0001305F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ife history form</w:t>
            </w:r>
          </w:p>
        </w:tc>
        <w:tc>
          <w:tcPr>
            <w:tcW w:w="1609" w:type="dxa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B258D2D" w14:textId="77777777" w:rsidR="00A70A98" w:rsidRPr="001C29B2" w:rsidRDefault="00A70A98" w:rsidP="0001305F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opulation</w:t>
            </w:r>
          </w:p>
        </w:tc>
        <w:tc>
          <w:tcPr>
            <w:tcW w:w="2624" w:type="dxa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AA5B144" w14:textId="0E00FEDA" w:rsidR="00A70A98" w:rsidRPr="001C29B2" w:rsidRDefault="00A70A98" w:rsidP="0001305F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useum ID/sampling source</w:t>
            </w:r>
          </w:p>
        </w:tc>
        <w:tc>
          <w:tcPr>
            <w:tcW w:w="1256" w:type="dxa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18E6734" w14:textId="77777777" w:rsidR="00A70A98" w:rsidRPr="001C29B2" w:rsidRDefault="00A70A98" w:rsidP="0001305F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Year sampled</w:t>
            </w:r>
          </w:p>
        </w:tc>
        <w:tc>
          <w:tcPr>
            <w:tcW w:w="1114" w:type="dxa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F1A0623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# of individuals used in GRS/GW analyses</w:t>
            </w:r>
          </w:p>
        </w:tc>
        <w:tc>
          <w:tcPr>
            <w:tcW w:w="1168" w:type="dxa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46A5B29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# of individuals used in body shape analyses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F3803D9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ean Standard Length (SL) (mm)</w:t>
            </w:r>
          </w:p>
        </w:tc>
      </w:tr>
      <w:tr w:rsidR="00A70A98" w:rsidRPr="001C29B2" w14:paraId="2277FAE0" w14:textId="77777777" w:rsidTr="001B5778">
        <w:tc>
          <w:tcPr>
            <w:tcW w:w="203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nil"/>
              <w:right w:val="nil"/>
            </w:tcBorders>
          </w:tcPr>
          <w:p w14:paraId="39F087EB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</w:tcPr>
          <w:p w14:paraId="5B9B0595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Ontario</w:t>
            </w:r>
          </w:p>
        </w:tc>
        <w:tc>
          <w:tcPr>
            <w:tcW w:w="262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</w:tcPr>
          <w:p w14:paraId="6531FC5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ROM-1347</w:t>
            </w:r>
          </w:p>
        </w:tc>
        <w:tc>
          <w:tcPr>
            <w:tcW w:w="125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</w:tcPr>
          <w:p w14:paraId="49AAA64B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22</w:t>
            </w:r>
          </w:p>
        </w:tc>
        <w:tc>
          <w:tcPr>
            <w:tcW w:w="111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</w:tcPr>
          <w:p w14:paraId="32BA5B6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68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</w:tcPr>
          <w:p w14:paraId="3251FF59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990" w:type="dxa"/>
            <w:tcBorders>
              <w:top w:val="single" w:sz="4" w:space="0" w:color="808080" w:themeColor="background1" w:themeShade="80"/>
              <w:left w:val="nil"/>
              <w:bottom w:val="nil"/>
              <w:right w:val="single" w:sz="4" w:space="0" w:color="808080" w:themeColor="background1" w:themeShade="80"/>
            </w:tcBorders>
          </w:tcPr>
          <w:p w14:paraId="0EBDCD4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A70A98" w:rsidRPr="001C29B2" w14:paraId="0DA6BA83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6FE0290E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593FB72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Ontario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1921F38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ROM-81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688FF00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0AB853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F23074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1DDBA070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59.64</w:t>
            </w:r>
          </w:p>
        </w:tc>
      </w:tr>
      <w:tr w:rsidR="00A70A98" w:rsidRPr="001C29B2" w14:paraId="0327F6F7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504DF48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9ABB19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Ontario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2AC7FA8B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UMMZ-894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4E36B6E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39D38FF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1A066E7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19884B5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49.11</w:t>
            </w:r>
          </w:p>
        </w:tc>
      </w:tr>
      <w:tr w:rsidR="00A70A98" w:rsidRPr="001C29B2" w14:paraId="5475E206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2F3A01BA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F61058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Ontario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281EDFEB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ROM-0079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3811137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97E3276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962BDA6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2C12488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78.91</w:t>
            </w:r>
          </w:p>
        </w:tc>
      </w:tr>
      <w:tr w:rsidR="00A70A98" w:rsidRPr="001C29B2" w14:paraId="3F8128F9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496CDEB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0A9DB57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Ontario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3F507AE9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ROM-127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D88227A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A9F5007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CCDEEBE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534CAC77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41.33</w:t>
            </w:r>
          </w:p>
        </w:tc>
      </w:tr>
      <w:tr w:rsidR="00A70A98" w:rsidRPr="001C29B2" w14:paraId="5B08F859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590DA6D5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BC6131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Ontario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78D65D45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ROM-198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2C5280F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09EBB5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486B88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0F62C414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43.96</w:t>
            </w:r>
          </w:p>
        </w:tc>
      </w:tr>
      <w:tr w:rsidR="00A70A98" w:rsidRPr="001C29B2" w14:paraId="3B8B6AB0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022C5A4F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A91325B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Ontario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2F45CCF7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ROM-190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3D4EC89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A82FE37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E5F518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9C7A82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59.59</w:t>
            </w:r>
          </w:p>
        </w:tc>
      </w:tr>
      <w:tr w:rsidR="00A70A98" w:rsidRPr="001C29B2" w14:paraId="060059DF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6E88BF72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F256CA2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Ontario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29C52BD7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ROM-183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C2F984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8F25023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2F90EDB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47BBAD9E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A70A98" w:rsidRPr="001C29B2" w14:paraId="46D775F9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568480D3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44EFD10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Ontario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554F238E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ROM-276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813E922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EE3A26F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DDB3113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6CF67AF2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12.96</w:t>
            </w:r>
          </w:p>
        </w:tc>
      </w:tr>
      <w:tr w:rsidR="00A70A98" w:rsidRPr="001C29B2" w14:paraId="7729BFF1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52D5A633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955DD13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Ontario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1E0F06F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ROM-446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18BA64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57786A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57594B9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AD7782A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23.51</w:t>
            </w:r>
          </w:p>
        </w:tc>
      </w:tr>
      <w:tr w:rsidR="00A70A98" w:rsidRPr="001C29B2" w14:paraId="7955C555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17B574D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750325A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Ontario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4AA85CCB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ROM-947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7FCB72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50A4F97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79C558F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38B129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24.99</w:t>
            </w:r>
          </w:p>
        </w:tc>
      </w:tr>
      <w:tr w:rsidR="00A70A98" w:rsidRPr="001C29B2" w14:paraId="57264B3E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6A8045D6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6041B9A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Ontario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76A3BC42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USGS-4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27A1D9A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1CE4688" w14:textId="0AA20F5D" w:rsidR="00A70A98" w:rsidRPr="001C29B2" w:rsidRDefault="00F343E6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 w:rsidR="00A70A98" w:rsidRPr="001C29B2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174A1F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276EB1A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39.72</w:t>
            </w:r>
          </w:p>
        </w:tc>
      </w:tr>
      <w:tr w:rsidR="00A70A98" w:rsidRPr="001C29B2" w14:paraId="512AB21D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73216635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35AF38A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Michigan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333DF1B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UMMZ-1709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A6FBC1F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B90D0A5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DA12C8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0B36D233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64.83</w:t>
            </w:r>
          </w:p>
        </w:tc>
      </w:tr>
      <w:tr w:rsidR="00A70A98" w:rsidRPr="001C29B2" w14:paraId="4832C759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6DFFD63A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ACA6B2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Michigan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127D893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INHS-6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505D8D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C5CDCD0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1900BA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5E1AE0E6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32.75</w:t>
            </w:r>
          </w:p>
        </w:tc>
      </w:tr>
      <w:tr w:rsidR="00A70A98" w:rsidRPr="001C29B2" w14:paraId="6BAA7E14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5F167B7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C8B9823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Michigan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125865F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INHS-42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44D445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343CEF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B67C24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694205E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27.1</w:t>
            </w:r>
          </w:p>
        </w:tc>
      </w:tr>
      <w:tr w:rsidR="00A70A98" w:rsidRPr="001C29B2" w14:paraId="7C1C0102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06B3AD7F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61387BA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Michigan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264AB2F4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INHS-6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ABFFFF4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2CAE7CA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D2B1A6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09A0E273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A70A98" w:rsidRPr="001C29B2" w14:paraId="457600BF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595FA282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4EA4DF0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Michigan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6BBCBB90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INHS-42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274792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959828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9F20E79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66221B16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57.99</w:t>
            </w:r>
          </w:p>
        </w:tc>
      </w:tr>
      <w:tr w:rsidR="00A70A98" w:rsidRPr="001C29B2" w14:paraId="2E8D303D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5B076C7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6D9CDBA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Michigan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2CB63C00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INHS-42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628A743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0A59852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BD1599B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196764A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67.39</w:t>
            </w:r>
          </w:p>
        </w:tc>
      </w:tr>
      <w:tr w:rsidR="00A70A98" w:rsidRPr="001C29B2" w14:paraId="59EFB998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79805844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BC72D2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Michigan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331CF695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INHS-42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92C86CB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C3C23B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A320036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1B3EF954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81.87</w:t>
            </w:r>
          </w:p>
        </w:tc>
      </w:tr>
      <w:tr w:rsidR="00A70A98" w:rsidRPr="001C29B2" w14:paraId="152590BA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5CAFF14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4C7402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Michigan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4AF5D7F6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INHS-43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46ADB7F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2737CE4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38B03EE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472297C7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A70A98" w:rsidRPr="001C29B2" w14:paraId="087B2AB7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5D2DE47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4A2B293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Michigan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30A9893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FMNH-758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301FEAF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E947B82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152EE7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593F71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05.32</w:t>
            </w:r>
          </w:p>
        </w:tc>
      </w:tr>
      <w:tr w:rsidR="00A70A98" w:rsidRPr="001C29B2" w14:paraId="0E5152A7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78225D8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96B2D4E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Michigan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7FB5EFC2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FMNH-850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1BBF14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224A1F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2673549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C742235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45.96</w:t>
            </w:r>
          </w:p>
        </w:tc>
      </w:tr>
      <w:tr w:rsidR="00A70A98" w:rsidRPr="001C29B2" w14:paraId="5B6E8A56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60DC8CD5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813C21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Michigan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790A9A3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FMNH-863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6CC0FD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D88AAB4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F09C867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55A11E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28.75</w:t>
            </w:r>
          </w:p>
        </w:tc>
      </w:tr>
      <w:tr w:rsidR="00A70A98" w:rsidRPr="001C29B2" w14:paraId="4E5376FB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3ABDEBE5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30F8430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Michigan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254EF0AB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FMNH-850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07391AF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CA8BDF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08B9874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06643BB6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51.02</w:t>
            </w:r>
          </w:p>
        </w:tc>
      </w:tr>
      <w:tr w:rsidR="00A70A98" w:rsidRPr="001C29B2" w14:paraId="35EEB973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7308538E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17A5D6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Michigan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6E5E2B2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FMNH-979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DA994B7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DBAF08B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7AAE9F2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22DDE6DF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38.45</w:t>
            </w:r>
          </w:p>
        </w:tc>
      </w:tr>
      <w:tr w:rsidR="00A70A98" w:rsidRPr="001C29B2" w14:paraId="4BF0C1CE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224D52B6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B6AD31B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Michigan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1C31751F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INHS-568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066F696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90EA78A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23E4B2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6AD6C28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A70A98" w:rsidRPr="001C29B2" w14:paraId="2EAF3DBA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6E47C7E3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2CC375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Michigan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7F72EEF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INHS-676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746AA69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D0463F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C7C1B9A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203BBC30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A70A98" w:rsidRPr="001C29B2" w14:paraId="38E57705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13DFDC9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E1D71E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Michigan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1AA792D9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INHS-887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9B93FD6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9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2D2C6A4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B1B4983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50DFE873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65.27</w:t>
            </w:r>
          </w:p>
        </w:tc>
      </w:tr>
      <w:tr w:rsidR="00A70A98" w:rsidRPr="001C29B2" w14:paraId="1C80AC26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5613BC3A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E28ECD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Michigan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1313B46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INHS-570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5FD80C7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9424190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DDA011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4F697A2B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32.72</w:t>
            </w:r>
          </w:p>
        </w:tc>
      </w:tr>
      <w:tr w:rsidR="00A70A98" w:rsidRPr="001C29B2" w14:paraId="0EEF4C03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0F58F032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reat Lakes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2035F17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ake Michigan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3663E6A6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DDB_20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1943A5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E8F9CE9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683670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A14E703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15.42</w:t>
            </w:r>
          </w:p>
        </w:tc>
      </w:tr>
      <w:tr w:rsidR="00A70A98" w:rsidRPr="001C29B2" w14:paraId="405CD737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0D43D48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East Coast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E3DE74E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Crystal Lak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27DFA37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Palkovacs</w:t>
            </w:r>
            <w:proofErr w:type="spellEnd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 and Post 2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98F812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04, 2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15B4682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5ACB4AE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0D9C4DAE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A70A98" w:rsidRPr="001C29B2" w14:paraId="003DAEA2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44B92C00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East Coast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ED9DFB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Amos Lak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5768D9B5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Palkovacs</w:t>
            </w:r>
            <w:proofErr w:type="spellEnd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 and Post 2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C74C73F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04, 2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70CBB90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E8470EF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59ED50B2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A70A98" w:rsidRPr="001C29B2" w14:paraId="63ABAABD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59613AE4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East Coast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21D25F5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Uncas Pond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3345E3C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Palkovacs</w:t>
            </w:r>
            <w:proofErr w:type="spellEnd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 and Post 2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B40E10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04, 2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304B05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5ECDBCF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6AB9598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A70A98" w:rsidRPr="001C29B2" w14:paraId="08994CDF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4BC1FEAF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East Coast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C545A3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Saltonstall</w:t>
            </w:r>
            <w:proofErr w:type="spellEnd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 Lak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7B16A7C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Palkovacs</w:t>
            </w:r>
            <w:proofErr w:type="spellEnd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 and Post 2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F2E8FF9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04, 2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8561CD9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A9D7F10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57202E33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A70A98" w:rsidRPr="001C29B2" w14:paraId="59D8B301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7C26C187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East Coast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5DB52E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Long Pond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7A0923B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Palkovacs</w:t>
            </w:r>
            <w:proofErr w:type="spellEnd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 and Post 2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BACFB2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04, 2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62CCE6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FF641B2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65431710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A70A98" w:rsidRPr="001C29B2" w14:paraId="2360831E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6958004F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East Coast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010B375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Mashapaug</w:t>
            </w:r>
            <w:proofErr w:type="spellEnd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 Lak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4BC18AC3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Palkovacs</w:t>
            </w:r>
            <w:proofErr w:type="spellEnd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 and Post 2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AF52D09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04, 2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ACD9614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C032EA6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1213E50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A70A98" w:rsidRPr="001C29B2" w14:paraId="15789385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4892D9B5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East Coast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4B6DD5B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Pattagansett</w:t>
            </w:r>
            <w:proofErr w:type="spellEnd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 Lak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3656B56A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Palkovacs</w:t>
            </w:r>
            <w:proofErr w:type="spellEnd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 and Post 2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77A76AE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04, 2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027BC83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7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F77DC7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452544A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A70A98" w:rsidRPr="001C29B2" w14:paraId="3FDD8D87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4DC019E0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East Coast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DAD87EE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Pattagansett</w:t>
            </w:r>
            <w:proofErr w:type="spellEnd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 Lak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6544A254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Jones </w:t>
            </w:r>
            <w:r w:rsidRPr="001C29B2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et al. </w:t>
            </w: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5146DC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BC4F98F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EA6C39B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EAAF749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A70A98" w:rsidRPr="001C29B2" w14:paraId="6170DAFD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318B3E00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East Coast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5D6443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Quonnipaug</w:t>
            </w:r>
            <w:proofErr w:type="spellEnd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 Lak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4802DC80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Palkovacs</w:t>
            </w:r>
            <w:proofErr w:type="spellEnd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 and Post 2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0D1E607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04, 2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F7277FA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9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5719F10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52F022B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A70A98" w:rsidRPr="001C29B2" w14:paraId="726A9210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418DF633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East Coast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E2AD7A4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Quonnipaug</w:t>
            </w:r>
            <w:proofErr w:type="spellEnd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 Lak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4C9FBBF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Jones </w:t>
            </w:r>
            <w:r w:rsidRPr="001C29B2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et al. </w:t>
            </w: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6FAE9A5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2E21C89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76D7316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CE4D920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A70A98" w:rsidRPr="001C29B2" w14:paraId="0A9E507E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7D727050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East Coast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A4B9AAF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Rogers Lak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3179FB86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Palkovacs</w:t>
            </w:r>
            <w:proofErr w:type="spellEnd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 and Post 2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FB3164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04, 2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4697589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8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CCECBE7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04715389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A70A98" w:rsidRPr="001C29B2" w14:paraId="7971F7F5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76829B35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East Coast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B892B4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Rogers Lak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284D1EC7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Jones </w:t>
            </w:r>
            <w:r w:rsidRPr="001C29B2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et al. </w:t>
            </w: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1A27AAE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1493C8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1A2EBCB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523C96C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A70A98" w:rsidRPr="001C29B2" w14:paraId="757F8A98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244268C4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East Coast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2B9FD4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Bride Lak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54371B22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Palkovacs</w:t>
            </w:r>
            <w:proofErr w:type="spellEnd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 and Post 2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118CEFA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04, 2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FC92EAE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5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410853B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8D3EED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A70A98" w:rsidRPr="001C29B2" w14:paraId="71438ECD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38F4E23B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East Coast anadromou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597B266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Bride Lak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47A3B90A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Jones </w:t>
            </w:r>
            <w:r w:rsidRPr="001C29B2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et al. </w:t>
            </w: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EFE8122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4ACE0A6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7331E56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2F1FC7DF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A70A98" w:rsidRPr="001C29B2" w14:paraId="41E9F706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47CA31A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East Coast landloc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2E0A692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Dodge Pond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6F62F804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Palkovacs</w:t>
            </w:r>
            <w:proofErr w:type="spellEnd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 and Post 2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2D1AE82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04, 2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1209137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4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96F923E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284A3542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A70A98" w:rsidRPr="001C29B2" w14:paraId="512002E4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47B6770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East Coast anadromou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E01E75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Dodge Pond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6A14E89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Jones </w:t>
            </w:r>
            <w:r w:rsidRPr="001C29B2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et al. </w:t>
            </w: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F2BEFF4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3A12A3A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8DDAA9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5AE6538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A70A98" w:rsidRPr="001C29B2" w14:paraId="43E494CB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541BC74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East Coast anadromou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8B908EC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Gorton Pond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7D98118F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Palkovacs</w:t>
            </w:r>
            <w:proofErr w:type="spellEnd"/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 and Post 2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DE69442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04, 2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1D284D1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5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43DFB6D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8E3529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A70A98" w:rsidRPr="001C29B2" w14:paraId="665DBE3F" w14:textId="77777777" w:rsidTr="001B5778">
        <w:tc>
          <w:tcPr>
            <w:tcW w:w="2034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</w:tcPr>
          <w:p w14:paraId="332D0816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East Coast anadromous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619C13C0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Upper Mill Pond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3BAE8BD6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 xml:space="preserve">Jones </w:t>
            </w:r>
            <w:r w:rsidRPr="001C29B2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et al. </w:t>
            </w: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3237577A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200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1023A8C8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430EC2BE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851D4CE" w14:textId="77777777" w:rsidR="00A70A98" w:rsidRPr="001C29B2" w:rsidRDefault="00A70A98" w:rsidP="000130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C29B2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</w:tbl>
    <w:p w14:paraId="4204CCE2" w14:textId="4D4832CF" w:rsidR="004A58A5" w:rsidRPr="00A70A98" w:rsidRDefault="004A58A5">
      <w:pPr>
        <w:rPr>
          <w:rFonts w:ascii="Times New Roman" w:hAnsi="Times New Roman" w:cs="Times New Roman"/>
          <w:b/>
          <w:bCs/>
        </w:rPr>
      </w:pPr>
    </w:p>
    <w:sectPr w:rsidR="004A58A5" w:rsidRPr="00A70A98" w:rsidSect="00A70A98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A98"/>
    <w:rsid w:val="001124E8"/>
    <w:rsid w:val="00122F36"/>
    <w:rsid w:val="001B5778"/>
    <w:rsid w:val="00367A94"/>
    <w:rsid w:val="00416054"/>
    <w:rsid w:val="004A58A5"/>
    <w:rsid w:val="0084320A"/>
    <w:rsid w:val="00897582"/>
    <w:rsid w:val="00A70A98"/>
    <w:rsid w:val="00F3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1285A"/>
  <w15:chartTrackingRefBased/>
  <w15:docId w15:val="{E0A62B2C-F32C-494F-AEA3-BD4481EEC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0A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A9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70A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5</Words>
  <Characters>3020</Characters>
  <Application>Microsoft Office Word</Application>
  <DocSecurity>0</DocSecurity>
  <Lines>431</Lines>
  <Paragraphs>403</Paragraphs>
  <ScaleCrop>false</ScaleCrop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Smith</dc:creator>
  <cp:keywords/>
  <dc:description/>
  <cp:lastModifiedBy>S. Smith</cp:lastModifiedBy>
  <cp:revision>2</cp:revision>
  <dcterms:created xsi:type="dcterms:W3CDTF">2020-07-08T02:09:00Z</dcterms:created>
  <dcterms:modified xsi:type="dcterms:W3CDTF">2020-07-08T02:09:00Z</dcterms:modified>
</cp:coreProperties>
</file>